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AdvTT86d47313;Courier New"/>
          <w:sz w:val="20"/>
        </w:rPr>
      </w:pPr>
      <w:r>
        <w:rPr>
          <w:rFonts w:eastAsia="AdvTT86d47313;Courier New"/>
          <w:sz w:val="20"/>
        </w:rPr>
        <w:drawing>
          <wp:inline distT="0" distB="0" distL="0" distR="0">
            <wp:extent cx="6487795" cy="43802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6" t="-171" r="-116" b="-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795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eastAsia="AdvTT86d47313;Courier New"/>
          <w:sz w:val="20"/>
        </w:rPr>
      </w:pPr>
      <w:r>
        <w:rPr>
          <w:rFonts w:eastAsia="宋体" w:cs="CpryhnAdvTTb5929f4c;Courier New" w:ascii="CpryhnAdvTTb5929f4c;Courier New" w:hAnsi="CpryhnAdvTTb5929f4c;Courier New"/>
          <w:b/>
          <w:bCs/>
          <w:color w:val="000000"/>
          <w:kern w:val="2"/>
          <w:sz w:val="20"/>
          <w:lang w:val="en-US" w:eastAsia="zh-CN"/>
        </w:rPr>
        <w:t>Fig.S4.</w:t>
      </w:r>
      <w:r>
        <w:rPr>
          <w:rFonts w:cs="CpryhnAdvTTb5929f4c;Courier New" w:ascii="CpryhnAdvTTb5929f4c;Courier New" w:hAnsi="CpryhnAdvTTb5929f4c;Courier New"/>
          <w:sz w:val="20"/>
        </w:rPr>
        <w:t>Profile</w:t>
      </w:r>
      <w:r>
        <w:rPr>
          <w:rFonts w:cs="CpryhnAdvTTb5929f4c;Courier New" w:ascii="CpryhnAdvTTb5929f4c;Courier New" w:hAnsi="CpryhnAdvTTb5929f4c;Courier New"/>
          <w:sz w:val="20"/>
        </w:rPr>
        <w:t>s</w:t>
      </w:r>
      <w:r>
        <w:rPr>
          <w:rFonts w:cs="CpryhnAdvTTb5929f4c;Courier New" w:ascii="CpryhnAdvTTb5929f4c;Courier New" w:hAnsi="CpryhnAdvTTb5929f4c;Courier New"/>
          <w:sz w:val="20"/>
        </w:rPr>
        <w:t xml:space="preserve"> order</w:t>
      </w:r>
      <w:r>
        <w:rPr>
          <w:rFonts w:cs="CpryhnAdvTTb5929f4c;Courier New" w:ascii="CpryhnAdvTTb5929f4c;Courier New" w:hAnsi="CpryhnAdvTTb5929f4c;Courier New"/>
          <w:sz w:val="20"/>
        </w:rPr>
        <w:t>ed</w:t>
      </w:r>
      <w:r>
        <w:rPr>
          <w:rFonts w:cs="CpryhnAdvTTb5929f4c;Courier New" w:ascii="CpryhnAdvTTb5929f4c;Courier New" w:hAnsi="CpryhnAdvTTb5929f4c;Courier New"/>
          <w:sz w:val="20"/>
        </w:rPr>
        <w:t xml:space="preserve"> </w:t>
      </w:r>
      <w:r>
        <w:rPr>
          <w:rFonts w:cs="CpryhnAdvTTb5929f4c;Courier New" w:ascii="CpryhnAdvTTb5929f4c;Courier New" w:hAnsi="CpryhnAdvTTb5929f4c;Courier New"/>
          <w:sz w:val="20"/>
        </w:rPr>
        <w:t>according to</w:t>
      </w:r>
      <w:r>
        <w:rPr>
          <w:rFonts w:cs="CpryhnAdvTTb5929f4c;Courier New" w:ascii="CpryhnAdvTTb5929f4c;Courier New" w:hAnsi="CpryhnAdvTTb5929f4c;Courier New"/>
          <w:sz w:val="20"/>
        </w:rPr>
        <w:t xml:space="preserve"> P-value significance of</w:t>
      </w:r>
      <w:r>
        <w:rPr>
          <w:rFonts w:cs="CpryhnAdvTTb5929f4c;Courier New" w:ascii="CpryhnAdvTTb5929f4c;Courier New" w:hAnsi="CpryhnAdvTTb5929f4c;Courier New"/>
          <w:sz w:val="20"/>
        </w:rPr>
        <w:t xml:space="preserve"> the</w:t>
      </w:r>
      <w:r>
        <w:rPr>
          <w:rFonts w:cs="CpryhnAdvTTb5929f4c;Courier New" w:ascii="CpryhnAdvTTb5929f4c;Courier New" w:hAnsi="CpryhnAdvTTb5929f4c;Courier New"/>
          <w:sz w:val="20"/>
        </w:rPr>
        <w:t xml:space="preserve"> number assigned versus expected. </w:t>
      </w:r>
    </w:p>
    <w:p>
      <w:pPr>
        <w:pStyle w:val="Normal"/>
        <w:spacing w:lineRule="auto" w:line="360"/>
        <w:rPr>
          <w:rFonts w:eastAsia="AdvTT86d47313;Courier New"/>
          <w:sz w:val="20"/>
        </w:rPr>
      </w:pPr>
      <w:r>
        <w:rPr>
          <w:rFonts w:eastAsia="AdvTT86d47313;Courier New"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Additional file </w:t>
      </w:r>
      <w:r>
        <w:rPr>
          <w:b/>
          <w:bCs/>
          <w:sz w:val="20"/>
        </w:rPr>
        <w:t>8</w:t>
      </w:r>
      <w:r>
        <w:rPr>
          <w:b/>
          <w:bCs/>
          <w:sz w:val="20"/>
        </w:rPr>
        <w:t>: Enriched</w:t>
      </w:r>
      <w:r>
        <w:rPr>
          <w:b/>
          <w:bCs/>
          <w:sz w:val="20"/>
        </w:rPr>
        <w:t xml:space="preserve"> starch and sucrose metabolism</w:t>
      </w:r>
      <w:r>
        <w:rPr>
          <w:b/>
          <w:bCs/>
          <w:sz w:val="20"/>
        </w:rPr>
        <w:t xml:space="preserve"> pathway. The signal transduction components marked with red rectangles are considered to be differentially expressed.</w:t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5088255" cy="35636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55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HIFC D+ Helvetica Neue LT Std">
    <w:altName w:val="宋体"/>
    <w:charset w:val="86"/>
    <w:family w:val="swiss"/>
    <w:pitch w:val="default"/>
  </w:font>
  <w:font w:name="CpryhnAdvTTb5929f4c">
    <w:altName w:val="Courier New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yle15">
    <w:name w:val="批注引用"/>
    <w:qFormat/>
    <w:rPr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WHIFC D+ Helvetica Neue LT Std;宋体" w:hAnsi="WHIFC D+ Helvetica Neue LT Std;宋体" w:eastAsia="WHIFC D+ Helvetica Neue LT Std;宋体" w:cs="WHIFC D+ Helvetica Neue LT Std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晶晶</cp:lastModifiedBy>
  <dcterms:modified xsi:type="dcterms:W3CDTF">2019-03-25T11:55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